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209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019"/>
        <w:gridCol w:w="1019"/>
        <w:gridCol w:w="1019"/>
        <w:gridCol w:w="1019"/>
        <w:gridCol w:w="1098"/>
        <w:gridCol w:w="939"/>
        <w:gridCol w:w="1019"/>
        <w:gridCol w:w="1019"/>
        <w:gridCol w:w="1019"/>
        <w:gridCol w:w="1019"/>
        <w:gridCol w:w="1020"/>
      </w:tblGrid>
      <w:tr w:rsidR="00A33734" w:rsidRPr="00A33734" w:rsidTr="00A33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center"/>
            <w:hideMark/>
          </w:tcPr>
          <w:p w:rsidR="001C3CBE" w:rsidRPr="00A33734" w:rsidRDefault="00FC3EF4" w:rsidP="00A717D6">
            <w:pPr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ubject</w:t>
            </w:r>
            <w:r w:rsidR="001C3CBE" w:rsidRPr="00A33734">
              <w:rPr>
                <w:rFonts w:ascii="Arial" w:hAnsi="Arial" w:cs="Arial"/>
                <w:b w:val="0"/>
                <w:sz w:val="20"/>
                <w:szCs w:val="20"/>
              </w:rPr>
              <w:t xml:space="preserve"> number</w:t>
            </w:r>
          </w:p>
        </w:tc>
        <w:tc>
          <w:tcPr>
            <w:tcW w:w="1019" w:type="dxa"/>
            <w:vAlign w:val="center"/>
            <w:hideMark/>
          </w:tcPr>
          <w:p w:rsidR="00A33734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F0</w:t>
            </w:r>
          </w:p>
          <w:p w:rsidR="001C3CBE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Hz)</w:t>
            </w:r>
          </w:p>
        </w:tc>
        <w:tc>
          <w:tcPr>
            <w:tcW w:w="1019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Intensity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dB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Jitte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1098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Shimme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93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HN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dB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G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B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A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20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  <w:hideMark/>
          </w:tcPr>
          <w:p w:rsidR="00FC3EF4" w:rsidRPr="00A33734" w:rsidRDefault="00FC3EF4" w:rsidP="0098643F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64.26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9.2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5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5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5.26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7.5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0.69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5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1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5.9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10.63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8.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4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7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.38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31.85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6.4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8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4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.27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16.44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6.49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6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9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3.1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4.7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0.83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73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97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1.89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04.07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9.1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7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4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5.28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9.08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4.9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5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2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.74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5.8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1.2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7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2.64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2.36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3.93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55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7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6.96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7.3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7.26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2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4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2.58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29.4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8.5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9</w:t>
            </w:r>
          </w:p>
        </w:tc>
        <w:tc>
          <w:tcPr>
            <w:tcW w:w="1098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5</w:t>
            </w:r>
          </w:p>
        </w:tc>
        <w:tc>
          <w:tcPr>
            <w:tcW w:w="93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0.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4.94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63.9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82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6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0.69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3.64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66.59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56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7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.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52.27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1.4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4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5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3.9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7.43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5.6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3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9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.1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5.9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7.0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7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74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.2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00.13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5.4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6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7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1.2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1.04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0.9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5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1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.8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4.89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2.96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58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7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.69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65.6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0.0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4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2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.8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76.46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3.1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2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7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.7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4.9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9.6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7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8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0.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02.48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66.76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75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51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3.1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4.51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4.2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7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9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6.6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2.33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3.6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19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82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5.18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5.37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3.0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09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64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.2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8.09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4.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39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5.9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0.9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5.6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3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5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9.1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56.67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68.7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78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1.1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2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6.68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66.73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41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.59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8.8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</w:tr>
      <w:tr w:rsidR="00FC3EF4" w:rsidRPr="00A33734" w:rsidTr="00B072D6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FC3EF4" w:rsidRPr="00A33734" w:rsidRDefault="00FC3EF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81.89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73.04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26</w:t>
            </w:r>
          </w:p>
        </w:tc>
        <w:tc>
          <w:tcPr>
            <w:tcW w:w="1098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.88</w:t>
            </w:r>
          </w:p>
        </w:tc>
        <w:tc>
          <w:tcPr>
            <w:tcW w:w="93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4.2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FC3EF4" w:rsidRPr="00FC3EF4" w:rsidRDefault="00FC3EF4" w:rsidP="00FC3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EF4">
              <w:rPr>
                <w:rFonts w:ascii="Arial" w:hAnsi="Arial" w:cs="Arial"/>
              </w:rPr>
              <w:t>1</w:t>
            </w:r>
          </w:p>
        </w:tc>
      </w:tr>
      <w:tr w:rsidR="00FC3EF4" w:rsidRPr="00A33734" w:rsidTr="00B07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center"/>
          </w:tcPr>
          <w:p w:rsidR="00FC3EF4" w:rsidRPr="00A33734" w:rsidRDefault="00FC3EF4" w:rsidP="00FC3E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73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9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182.49</w:t>
            </w:r>
          </w:p>
        </w:tc>
        <w:tc>
          <w:tcPr>
            <w:tcW w:w="1019" w:type="dxa"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75.93</w:t>
            </w:r>
          </w:p>
        </w:tc>
        <w:tc>
          <w:tcPr>
            <w:tcW w:w="1019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39</w:t>
            </w:r>
          </w:p>
        </w:tc>
        <w:tc>
          <w:tcPr>
            <w:tcW w:w="1098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43</w:t>
            </w:r>
          </w:p>
        </w:tc>
        <w:tc>
          <w:tcPr>
            <w:tcW w:w="939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16.96</w:t>
            </w:r>
          </w:p>
        </w:tc>
        <w:tc>
          <w:tcPr>
            <w:tcW w:w="1019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50</w:t>
            </w:r>
          </w:p>
        </w:tc>
        <w:tc>
          <w:tcPr>
            <w:tcW w:w="1019" w:type="dxa"/>
            <w:noWrap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44</w:t>
            </w:r>
          </w:p>
        </w:tc>
        <w:tc>
          <w:tcPr>
            <w:tcW w:w="1019" w:type="dxa"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59</w:t>
            </w:r>
          </w:p>
        </w:tc>
        <w:tc>
          <w:tcPr>
            <w:tcW w:w="1019" w:type="dxa"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09</w:t>
            </w:r>
          </w:p>
        </w:tc>
        <w:tc>
          <w:tcPr>
            <w:tcW w:w="1020" w:type="dxa"/>
            <w:vAlign w:val="center"/>
          </w:tcPr>
          <w:p w:rsidR="00FC3EF4" w:rsidRPr="00FC3EF4" w:rsidRDefault="00FC3EF4" w:rsidP="00FC3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C3EF4">
              <w:rPr>
                <w:rFonts w:ascii="Arial" w:hAnsi="Arial" w:cs="Arial"/>
                <w:b/>
              </w:rPr>
              <w:t>0.41</w:t>
            </w:r>
          </w:p>
        </w:tc>
      </w:tr>
      <w:tr w:rsidR="00D00148" w:rsidRPr="00A33734" w:rsidTr="00D00148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center"/>
          </w:tcPr>
          <w:p w:rsidR="00D00148" w:rsidRPr="00A33734" w:rsidRDefault="00D00148" w:rsidP="00FC3E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019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96.93</w:t>
            </w:r>
          </w:p>
        </w:tc>
        <w:tc>
          <w:tcPr>
            <w:tcW w:w="1019" w:type="dxa"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73.975</w:t>
            </w:r>
          </w:p>
        </w:tc>
        <w:tc>
          <w:tcPr>
            <w:tcW w:w="1019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0.58</w:t>
            </w:r>
          </w:p>
        </w:tc>
        <w:tc>
          <w:tcPr>
            <w:tcW w:w="1098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0.45</w:t>
            </w:r>
          </w:p>
        </w:tc>
        <w:tc>
          <w:tcPr>
            <w:tcW w:w="939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2.54</w:t>
            </w:r>
          </w:p>
        </w:tc>
        <w:tc>
          <w:tcPr>
            <w:tcW w:w="1019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1019" w:type="dxa"/>
            <w:noWrap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19" w:type="dxa"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19" w:type="dxa"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020" w:type="dxa"/>
            <w:vAlign w:val="center"/>
          </w:tcPr>
          <w:p w:rsidR="00D00148" w:rsidRPr="00D00148" w:rsidRDefault="00D00148" w:rsidP="00D00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00148">
              <w:rPr>
                <w:rFonts w:ascii="Arial" w:hAnsi="Arial" w:cs="Arial"/>
                <w:b/>
              </w:rPr>
              <w:t>1</w:t>
            </w:r>
          </w:p>
        </w:tc>
      </w:tr>
    </w:tbl>
    <w:p w:rsidR="00E72E07" w:rsidRDefault="00447BB0" w:rsidP="00A33734">
      <w:pPr>
        <w:spacing w:before="100" w:beforeAutospacing="1"/>
      </w:pPr>
    </w:p>
    <w:p w:rsidR="00447BB0" w:rsidRDefault="00447BB0" w:rsidP="00A33734">
      <w:pPr>
        <w:spacing w:before="100" w:beforeAutospacing="1"/>
      </w:pPr>
    </w:p>
    <w:p w:rsidR="00447BB0" w:rsidRPr="002B543A" w:rsidRDefault="00447BB0" w:rsidP="00447BB0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</w:rPr>
      </w:pPr>
      <w:bookmarkStart w:id="0" w:name="_GoBack"/>
      <w:r w:rsidRPr="002B543A">
        <w:rPr>
          <w:rFonts w:ascii="Arial" w:eastAsia="Times New Roman" w:hAnsi="Arial" w:cs="Arial"/>
          <w:b/>
          <w:sz w:val="24"/>
          <w:szCs w:val="24"/>
        </w:rPr>
        <w:lastRenderedPageBreak/>
        <w:t>Table</w:t>
      </w:r>
      <w:r>
        <w:rPr>
          <w:rFonts w:ascii="Arial" w:eastAsia="Times New Roman" w:hAnsi="Arial" w:cs="Arial"/>
          <w:b/>
          <w:sz w:val="24"/>
          <w:szCs w:val="24"/>
        </w:rPr>
        <w:t xml:space="preserve"> legend</w:t>
      </w:r>
    </w:p>
    <w:p w:rsidR="00447BB0" w:rsidRPr="002B543A" w:rsidRDefault="00447BB0" w:rsidP="00447BB0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sz w:val="24"/>
          <w:szCs w:val="24"/>
        </w:rPr>
        <w:t xml:space="preserve">Supplemental </w:t>
      </w:r>
      <w:r w:rsidRPr="002B543A">
        <w:rPr>
          <w:rFonts w:ascii="Arial" w:eastAsia="Times New Roman" w:hAnsi="Arial" w:cs="Arial"/>
          <w:sz w:val="24"/>
          <w:szCs w:val="24"/>
        </w:rPr>
        <w:t xml:space="preserve">Table </w:t>
      </w:r>
      <w:r>
        <w:rPr>
          <w:rFonts w:ascii="Arial" w:eastAsia="Times New Roman" w:hAnsi="Arial" w:cs="Arial"/>
          <w:sz w:val="24"/>
          <w:szCs w:val="24"/>
        </w:rPr>
        <w:t>3</w:t>
      </w:r>
      <w:r w:rsidRPr="002B543A">
        <w:rPr>
          <w:rFonts w:ascii="Arial" w:eastAsia="Times New Roman" w:hAnsi="Arial" w:cs="Arial"/>
          <w:sz w:val="24"/>
          <w:szCs w:val="24"/>
        </w:rPr>
        <w:t>.</w:t>
      </w:r>
      <w:proofErr w:type="gramEnd"/>
      <w:r w:rsidRPr="002B543A">
        <w:rPr>
          <w:rFonts w:ascii="Arial" w:eastAsia="Times New Roman" w:hAnsi="Arial" w:cs="Arial"/>
          <w:sz w:val="24"/>
          <w:szCs w:val="24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</w:rPr>
        <w:t xml:space="preserve">Individual values of all measured objective and subjective vocal parameters for each </w:t>
      </w:r>
      <w:r>
        <w:rPr>
          <w:rFonts w:ascii="Arial" w:eastAsia="Times New Roman" w:hAnsi="Arial" w:cs="Arial"/>
          <w:sz w:val="24"/>
          <w:szCs w:val="24"/>
        </w:rPr>
        <w:t>subject of the control group</w:t>
      </w:r>
      <w:r>
        <w:rPr>
          <w:rFonts w:ascii="Arial" w:eastAsia="Times New Roman" w:hAnsi="Arial" w:cs="Arial"/>
          <w:sz w:val="24"/>
          <w:szCs w:val="24"/>
        </w:rPr>
        <w:t>, as well as the means and medians for the group.</w:t>
      </w:r>
      <w:proofErr w:type="gramEnd"/>
    </w:p>
    <w:bookmarkEnd w:id="0"/>
    <w:p w:rsidR="00447BB0" w:rsidRDefault="00447BB0" w:rsidP="00A33734">
      <w:pPr>
        <w:spacing w:before="100" w:beforeAutospacing="1"/>
      </w:pPr>
    </w:p>
    <w:sectPr w:rsidR="00447BB0" w:rsidSect="009116F3">
      <w:pgSz w:w="12240" w:h="15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EE3"/>
    <w:rsid w:val="00182EE3"/>
    <w:rsid w:val="001C3CBE"/>
    <w:rsid w:val="0033352E"/>
    <w:rsid w:val="00447BB0"/>
    <w:rsid w:val="0045284C"/>
    <w:rsid w:val="00485124"/>
    <w:rsid w:val="00567325"/>
    <w:rsid w:val="00633ED8"/>
    <w:rsid w:val="00807C50"/>
    <w:rsid w:val="00882E0E"/>
    <w:rsid w:val="008C5899"/>
    <w:rsid w:val="009116F3"/>
    <w:rsid w:val="0098643F"/>
    <w:rsid w:val="00A021C3"/>
    <w:rsid w:val="00A02362"/>
    <w:rsid w:val="00A13746"/>
    <w:rsid w:val="00A33734"/>
    <w:rsid w:val="00A717D6"/>
    <w:rsid w:val="00AF0DD4"/>
    <w:rsid w:val="00B072D6"/>
    <w:rsid w:val="00B90F6B"/>
    <w:rsid w:val="00C61E42"/>
    <w:rsid w:val="00CB2E16"/>
    <w:rsid w:val="00D00148"/>
    <w:rsid w:val="00E54335"/>
    <w:rsid w:val="00F6502C"/>
    <w:rsid w:val="00FA5968"/>
    <w:rsid w:val="00FC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6</cp:revision>
  <dcterms:created xsi:type="dcterms:W3CDTF">2017-02-17T13:55:00Z</dcterms:created>
  <dcterms:modified xsi:type="dcterms:W3CDTF">2017-02-21T22:31:00Z</dcterms:modified>
</cp:coreProperties>
</file>